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02070D"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FDEE5C"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64B4B2"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Intro</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0D95B5"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Intro</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14F93F"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D4CE79"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81A10F"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upp Fig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AC8C9D"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92DC0D"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10C6CD"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A7657D"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AB18D9"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F8B7AD"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3A192C"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212ADB"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760D3E"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E6DCC3"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B00B7D"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3F3D68"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B5B4C5" w:rsidR="006E5FE2"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E4B4CC" w:rsidR="006E5FE2"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F9539F"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Provided in Method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9B32FA" w:rsidR="00930A31"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Studies not cited, but explanation provided</w:t>
            </w:r>
            <w:r w:rsidR="003E0945">
              <w:rPr>
                <w:rFonts w:ascii="Arial" w:hAnsi="Arial" w:cs="Arial"/>
                <w:color w:val="auto"/>
                <w:sz w:val="18"/>
                <w:szCs w:val="18"/>
              </w:rPr>
              <w:t xml:space="preserve"> in PRISMA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61473A"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74B9A8" w:rsidR="00FB3483"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507809" w:rsidR="00FB3483"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59B619" w:rsidR="00930A31"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9648D5" w:rsidR="00930A31"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74DDF0" w:rsidR="00930A31"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72E967" w:rsidR="00930A31" w:rsidRPr="00930A31" w:rsidRDefault="003E0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8A9334" w:rsidR="00FB3483" w:rsidRPr="00930A31" w:rsidRDefault="001F66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6360F0" w:rsidR="00077B44" w:rsidRPr="00930A31" w:rsidRDefault="003E09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FCD469"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F73559"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C657C6"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220280"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1B9BC2"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3B8EF0"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3B6C69" w:rsidR="00930A31"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mendments registered through </w:t>
            </w:r>
            <w:r>
              <w:rPr>
                <w:rFonts w:ascii="Arial" w:hAnsi="Arial" w:cs="Arial"/>
                <w:color w:val="auto"/>
                <w:sz w:val="18"/>
                <w:szCs w:val="18"/>
              </w:rPr>
              <w:lastRenderedPageBreak/>
              <w:t>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9D08A8" w:rsidR="00077B44"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80C0C2" w:rsidR="00077B44" w:rsidRPr="00930A31" w:rsidRDefault="001F66AF" w:rsidP="00077B44">
            <w:pPr>
              <w:pStyle w:val="Default"/>
              <w:spacing w:before="40" w:after="40"/>
              <w:rPr>
                <w:rFonts w:ascii="Arial" w:hAnsi="Arial" w:cs="Arial"/>
                <w:color w:val="auto"/>
                <w:sz w:val="18"/>
                <w:szCs w:val="18"/>
              </w:rPr>
            </w:pPr>
            <w:r>
              <w:rPr>
                <w:rFonts w:ascii="Arial" w:hAnsi="Arial" w:cs="Arial"/>
                <w:color w:val="auto"/>
                <w:sz w:val="18"/>
                <w:szCs w:val="18"/>
              </w:rPr>
              <w:t>See COI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7B311F" w:rsidR="00077B44" w:rsidRPr="00930A31" w:rsidRDefault="003E0945" w:rsidP="00077B44">
            <w:pPr>
              <w:pStyle w:val="Default"/>
              <w:spacing w:before="40" w:after="40"/>
              <w:rPr>
                <w:rFonts w:ascii="Arial" w:hAnsi="Arial" w:cs="Arial"/>
                <w:color w:val="auto"/>
                <w:sz w:val="18"/>
                <w:szCs w:val="18"/>
              </w:rPr>
            </w:pPr>
            <w:r>
              <w:rPr>
                <w:rFonts w:ascii="Arial" w:hAnsi="Arial" w:cs="Arial"/>
                <w:color w:val="auto"/>
                <w:sz w:val="18"/>
                <w:szCs w:val="18"/>
              </w:rPr>
              <w:t>Data extracted has been presented and data collection format published in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769B3" w14:textId="77777777" w:rsidR="00F601A4" w:rsidRDefault="00F601A4">
      <w:r>
        <w:separator/>
      </w:r>
    </w:p>
  </w:endnote>
  <w:endnote w:type="continuationSeparator" w:id="0">
    <w:p w14:paraId="69D44377" w14:textId="77777777" w:rsidR="00F601A4" w:rsidRDefault="00F60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A5BB2" w14:textId="77777777" w:rsidR="00F601A4" w:rsidRDefault="00F601A4">
      <w:r>
        <w:separator/>
      </w:r>
    </w:p>
  </w:footnote>
  <w:footnote w:type="continuationSeparator" w:id="0">
    <w:p w14:paraId="165F753D" w14:textId="77777777" w:rsidR="00F601A4" w:rsidRDefault="00F601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85489F" w:rsidR="00947707" w:rsidRPr="00930A31" w:rsidRDefault="003E09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F704F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66AF"/>
    <w:rsid w:val="00246C93"/>
    <w:rsid w:val="00256BAF"/>
    <w:rsid w:val="002A2A06"/>
    <w:rsid w:val="003103C2"/>
    <w:rsid w:val="003516AD"/>
    <w:rsid w:val="00363B8D"/>
    <w:rsid w:val="003760FB"/>
    <w:rsid w:val="003B79FF"/>
    <w:rsid w:val="003E0945"/>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01A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1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omas Whitehead-Clarke</cp:lastModifiedBy>
  <cp:revision>2</cp:revision>
  <cp:lastPrinted>2020-11-24T03:02:00Z</cp:lastPrinted>
  <dcterms:created xsi:type="dcterms:W3CDTF">2021-09-21T16:32:00Z</dcterms:created>
  <dcterms:modified xsi:type="dcterms:W3CDTF">2021-09-21T16:32:00Z</dcterms:modified>
</cp:coreProperties>
</file>